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sz w:val="32"/>
        </w:rPr>
        <w:t xml:space="preserve">Determination of the Solid Electrolyte Interphase Structure Grown on a Silicon Electrode Using a Fluoroethylene Carbonate Additive 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Gabriel M. Veit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#,*</w:t>
      </w:r>
      <w:r>
        <w:rPr>
          <w:rFonts w:cs="Times New Roman" w:ascii="Times New Roman" w:hAnsi="Times New Roman"/>
          <w:sz w:val="24"/>
          <w:szCs w:val="24"/>
        </w:rPr>
        <w:t>, Mathieu Douce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#,*</w:t>
      </w:r>
      <w:r>
        <w:rPr>
          <w:rFonts w:cs="Times New Roman" w:ascii="Times New Roman" w:hAnsi="Times New Roman"/>
          <w:sz w:val="24"/>
          <w:szCs w:val="24"/>
        </w:rPr>
        <w:t>,  Robert L. Sacc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ogdan Vacaliu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J. Kevin Baldw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James F. Brown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,#,*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Materials Science and Technology Division, Oak Ridge National Laboratory, Oak Ridge TN 3783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Neutron Data Analysis and Visualization Division, Oak Ridge National Laboratory, Oak Ridge TN 3783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Research Accelerator Division, Oak Ridge National Laboratory, Oak Ridge, TN 3783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Materials Science and Technology Division, Los Alamos National Laboratory, Los Alamos, NM 8754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Chemical and Engineering Materials Division, Oak Ridge National Laboratory, Oak Ridge TN 3783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- Corresponding Authors –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veithgm@ornl.gov</w:t>
        </w:r>
      </w:hyperlink>
      <w:r>
        <w:rPr>
          <w:rFonts w:cs="Times New Roman" w:ascii="Times New Roman" w:hAnsi="Times New Roman"/>
          <w:sz w:val="24"/>
          <w:szCs w:val="24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doucetm@ornl.gov</w:t>
        </w:r>
      </w:hyperlink>
      <w:r>
        <w:rPr>
          <w:rFonts w:cs="Times New Roman" w:ascii="Times New Roman" w:hAnsi="Times New Roman"/>
          <w:sz w:val="24"/>
          <w:szCs w:val="24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browningjf@ornl.gov</w:t>
        </w:r>
      </w:hyperlink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- These authors contributed equally to this work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0425" cy="46704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67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.  Schematic of NR cell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.  P2p XPS data collected for these material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6775" cy="6372225"/>
            <wp:effectExtent l="0" t="0" r="0" b="0"/>
            <wp:docPr id="2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637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. Li1s XPS data collected for these material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39790" cy="6532880"/>
            <wp:effectExtent l="0" t="0" r="0" b="0"/>
            <wp:docPr id="3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653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4.  Measured and predicted Si thicknesses as a function of state-of-charg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23080" cy="302577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080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5.  Comparison of SEI thickness and SLD for NR measurements with (left) and without FEC in the electrolyt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24455" cy="298450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455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6.  Summary of SEI thickness and SLD for FEC-free (top) and FEC containing (bottom) electrolytes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eproduced from ref 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Veith&lt;/Author&gt;&lt;Year&gt;2015&lt;/Year&gt;&lt;RecNum&gt;6550&lt;/RecNum&gt;&lt;DisplayText&gt;&lt;style face="superscript"&gt;42&lt;/style&gt;&lt;/DisplayText&gt;&lt;record&gt;&lt;rec-number&gt;6550&lt;/rec-number&gt;&lt;foreign-keys&gt;&lt;key app="EN" db-id="2vxa5rretza5efedxp9p5evea0e9prrzpdff"&gt;6550&lt;/key&gt;&lt;/foreign-keys&gt;&lt;ref-type name="Journal Article"&gt;17&lt;/ref-type&gt;&lt;contributors&gt;&lt;authors&gt;&lt;author&gt;Veith, Gabriel M.&lt;/author&gt;&lt;author&gt;Doucet, Mathieu&lt;/author&gt;&lt;author&gt;Baldwin, J. Kevin&lt;/author&gt;&lt;author&gt;Sacci, Robert L.&lt;/author&gt;&lt;author&gt;Fears, Tyler M.&lt;/author&gt;&lt;author&gt;Wang, Yongqiang&lt;/author&gt;&lt;author&gt;Browning, James F.&lt;/author&gt;&lt;/authors&gt;&lt;/contributors&gt;&lt;titles&gt;&lt;title&gt;Direct Determination of Solid-Electrolyte Interphase Thickness and Composition as a Function of State of Charge on a Silicon Anode&lt;/title&gt;&lt;secondary-title&gt;J.  Phys. Chem. C&lt;/secondary-title&gt;&lt;/titles&gt;&lt;periodical&gt;&lt;full-title&gt;J.  Phys. Chem. C&lt;/full-title&gt;&lt;/periodical&gt;&lt;pages&gt;20339-20349&lt;/pages&gt;&lt;volume&gt;119&lt;/volume&gt;&lt;number&gt;35&lt;/number&gt;&lt;dates&gt;&lt;year&gt;2015&lt;/year&gt;&lt;pub-dates&gt;&lt;date&gt;2015/09/03&lt;/date&gt;&lt;/pub-dates&gt;&lt;/dates&gt;&lt;publisher&gt;American Chemical Society&lt;/publisher&gt;&lt;isbn&gt;1932-7447&lt;/isbn&gt;&lt;urls&gt;&lt;related-urls&gt;&lt;url&gt;http://dx.doi.org/10.1021/acs.jpcc.5b06817&lt;/url&gt;&lt;/related-urls&gt;&lt;/urls&gt;&lt;electronic-resource-num&gt;10.1021/acs.jpcc.5b06817&lt;/electronic-resource-num&gt;&lt;/record&gt;&lt;/Cite&gt;&lt;/EndNote&gt;</w:instrText>
      </w:r>
      <w:hyperlink w:anchor="_ENREF_42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42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11120" cy="1828800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12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43200" cy="1920240"/>
            <wp:effectExtent l="0" t="0" r="0" b="0"/>
            <wp:docPr id="7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/>
      </w:pPr>
      <w:r>
        <w:rPr/>
        <w:t>Table S1.  Summary of XPS data measured for the cycled electrodes</w:t>
      </w:r>
    </w:p>
    <w:tbl>
      <w:tblPr>
        <w:tblW w:w="148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1270"/>
        <w:gridCol w:w="876"/>
        <w:gridCol w:w="876"/>
        <w:gridCol w:w="1002"/>
        <w:gridCol w:w="876"/>
        <w:gridCol w:w="876"/>
        <w:gridCol w:w="876"/>
        <w:gridCol w:w="876"/>
        <w:gridCol w:w="1323"/>
        <w:gridCol w:w="1112"/>
        <w:gridCol w:w="3241"/>
      </w:tblGrid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Sampl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C1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C1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C1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C1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C1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C1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O1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O1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O1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O1s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C-O-F-P-Li-Si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C-C, C-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C-O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C=O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 xml:space="preserve">O-C=O,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vertAlign w:val="subscript"/>
              </w:rPr>
            </w:pPr>
            <w:r>
              <w:rPr/>
              <w:t>-CO</w:t>
            </w:r>
            <w:r>
              <w:rPr>
                <w:vertAlign w:val="subscript"/>
              </w:rPr>
              <w:t>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C-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Li-O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C=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C-O, Si-O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C-O-C, P-O-F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Air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5.4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6.7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9.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1.0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2.7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4.20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46.1-25.0-0-0-0-28.9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0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0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9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.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6.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2.9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OCV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5.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7.0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9.0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3.19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7.4-19.3-24.8-4.4-8.0-26.2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1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4.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4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0.9 V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4.6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5.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6.9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8.4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9.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1.7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2.9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4.28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9.5-30.8-11.3-5.7-1.6-31.2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8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41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9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0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0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3.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5.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.6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0.6 V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4.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5.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6.6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7.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9.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1.5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3.0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4.28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42.6-20.8-14.3-1.7-9.9-10.7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6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9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1.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9.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1.9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8.3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  <w:sz w:val="24"/>
                <w:szCs w:val="24"/>
              </w:rPr>
            </w:pPr>
            <w:r>
              <w:rPr/>
              <w:t>0.4 V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5.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6.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6.9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8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9.8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90.9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1.3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2.9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4.28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.9-21.5-16.8-2.1-25.8-4.9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7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44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6.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8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1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3.3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5.5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0.15 V 1</w:t>
            </w:r>
            <w:r>
              <w:rPr>
                <w:vertAlign w:val="superscript"/>
              </w:rPr>
              <w:t>s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4.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6.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7.9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9.0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90.0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91.0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0.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2.3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3.3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4.50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32.4-25.3-8.2-0.9-32.8-0.3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1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6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2.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2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9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3.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7.6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9.4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.5 V 1</w:t>
            </w:r>
            <w:r>
              <w:rPr>
                <w:vertAlign w:val="superscript"/>
              </w:rPr>
              <w:t>s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5.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6.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7.8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9.8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91.0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1.5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3.0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4.54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4.8-20.4-32.5-2.7-19.4-0.1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5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1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8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.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8.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1.4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0.15 V 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4.7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6.0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7.7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8.5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9.6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91.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1.4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3.0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4.46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1.5-24.0-14.2-0.3-8.6-1.4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2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7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2.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4.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2.8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.5 V 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5.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6.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7.8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9.8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91.0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1.5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3.08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4.54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4.9-20.4-32.5-2.7-19.4-0.1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5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1.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8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.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8.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1.4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0.15 V 3</w:t>
            </w:r>
            <w:r>
              <w:rPr>
                <w:vertAlign w:val="superscript"/>
              </w:rPr>
              <w:t>r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4.8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6.3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8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90.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92.0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0.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1.8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3.4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5.60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.7-19.8-11.1-0.2-14.5-0.7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46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41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8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8.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49.4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.8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.5 V 3</w:t>
            </w:r>
            <w:r>
              <w:rPr>
                <w:vertAlign w:val="superscript"/>
              </w:rPr>
              <w:t>r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4.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5.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7.0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88.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290.4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1.4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3.1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34.28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47.8-24.3-32.1-0.1-11.5-4.3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6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6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7.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0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5.7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4.0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 Summary of XPS data as a function of state of charge.</w:t>
      </w:r>
    </w:p>
    <w:p>
      <w:pPr>
        <w:pStyle w:val="Normal"/>
        <w:rPr/>
      </w:pPr>
      <w:r>
        <w:rPr/>
        <w:t>Shifted relative to Si</w:t>
      </w:r>
      <w:r>
        <w:rPr>
          <w:vertAlign w:val="superscript"/>
        </w:rPr>
        <w:t>o</w:t>
      </w:r>
      <w:r>
        <w:rPr/>
        <w:t xml:space="preserve"> = 99 eV; Incommensurate charging of insulating inorganic LiF species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 Summary of XPS data as a function of state of charge.</w:t>
      </w:r>
    </w:p>
    <w:tbl>
      <w:tblPr>
        <w:tblW w:w="13348" w:type="dxa"/>
        <w:jc w:val="left"/>
        <w:tblInd w:w="-4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034"/>
        <w:gridCol w:w="876"/>
        <w:gridCol w:w="876"/>
        <w:gridCol w:w="957"/>
        <w:gridCol w:w="876"/>
        <w:gridCol w:w="876"/>
        <w:gridCol w:w="830"/>
        <w:gridCol w:w="827"/>
        <w:gridCol w:w="827"/>
        <w:gridCol w:w="827"/>
        <w:gridCol w:w="880"/>
        <w:gridCol w:w="876"/>
        <w:gridCol w:w="1367"/>
      </w:tblGrid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Sampl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F1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F1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F1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P2p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P2p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P2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Li1s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Li1s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Li1s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Si2p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 xml:space="preserve"> </w:t>
            </w:r>
            <w:r>
              <w:rPr/>
              <w:t>Si2p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Si2p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Si2p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Li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P-O-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P-F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P-O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P-O-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P-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Li-Si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LiF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vertAlign w:val="subscript"/>
              </w:rPr>
            </w:pPr>
            <w:r>
              <w:rPr/>
              <w:t>Li-PF</w:t>
            </w:r>
            <w:r>
              <w:rPr>
                <w:vertAlign w:val="subscript"/>
              </w:rPr>
              <w:t>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vertAlign w:val="superscript"/>
              </w:rPr>
            </w:pPr>
            <w:r>
              <w:rPr/>
              <w:t>Si</w:t>
            </w:r>
            <w:r>
              <w:rPr>
                <w:vertAlign w:val="superscript"/>
              </w:rPr>
              <w:t>o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vertAlign w:val="superscript"/>
              </w:rPr>
            </w:pPr>
            <w:r>
              <w:rPr/>
              <w:t>Si</w:t>
            </w:r>
            <w:r>
              <w:rPr>
                <w:vertAlign w:val="superscript"/>
              </w:rPr>
              <w:t>2+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vertAlign w:val="superscript"/>
              </w:rPr>
            </w:pPr>
            <w:r>
              <w:rPr/>
              <w:t>Si</w:t>
            </w:r>
            <w:r>
              <w:rPr>
                <w:vertAlign w:val="superscript"/>
              </w:rPr>
              <w:t>4+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Si-F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Ai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99.0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1.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3.0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4.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8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.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OCV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7.5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9.9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40.2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7.4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99.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1.1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3.2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4.40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94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.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7.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4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.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1.0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0.9 V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6.9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8.2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9.6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35.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40.1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6.6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99.0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2.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3.9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3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2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3.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9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40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82.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1.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0.6 V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6.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8.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9.6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35.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40.0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6.3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99.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2.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3.8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5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9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4.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4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5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4.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2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2.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  <w:sz w:val="24"/>
                <w:szCs w:val="24"/>
              </w:rPr>
            </w:pPr>
            <w:r>
              <w:rPr/>
              <w:t>0.4 V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6.3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8.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9.6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34.7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6.2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6.9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99.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2.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87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9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.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6.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44.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6.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3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0.15 V 1</w:t>
            </w:r>
            <w:r>
              <w:rPr>
                <w:vertAlign w:val="superscript"/>
              </w:rPr>
              <w:t>s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6.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9.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34.9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39.0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6.6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99.3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1.3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3.0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1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8.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3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6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.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4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81.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.5 V 1</w:t>
            </w:r>
            <w:r>
              <w:rPr>
                <w:vertAlign w:val="superscript"/>
              </w:rPr>
              <w:t>s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6.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8.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9.4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35.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37.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6.9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98.9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2.6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3.9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80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1.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5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44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9.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5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5.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0.15 V 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6.7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8.8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9.8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34.7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38.0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5.6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6.8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99.3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0.7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3.4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9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9.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9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3.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6.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.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98.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.5 V 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6.5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8.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9.4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35.1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37.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6.8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98.9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2.6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3.9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80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1.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55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44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9.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5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5.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0.15 V 3</w:t>
            </w:r>
            <w:r>
              <w:rPr>
                <w:vertAlign w:val="superscript"/>
              </w:rPr>
              <w:t>rd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4.7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7.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9.3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35.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5.2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7.2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99.2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1.6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3.4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80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2.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2.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67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0.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39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41.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.5 V 3</w:t>
            </w:r>
            <w:r>
              <w:rPr>
                <w:vertAlign w:val="superscript"/>
              </w:rPr>
              <w:t>rd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6.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688.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34.6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56.7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99.1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/>
              <w:t>103.4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92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10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28.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</w:rPr>
              <w:t>71.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Shifted relative to Si</w:t>
      </w:r>
      <w:r>
        <w:rPr>
          <w:vertAlign w:val="superscript"/>
        </w:rPr>
        <w:t>o</w:t>
      </w:r>
      <w:r>
        <w:rPr/>
        <w:t xml:space="preserve"> = 99 eV; Incommensurate charging of insulating inorganic LiF specie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eithgm@ornl.gov" TargetMode="External"/><Relationship Id="rId3" Type="http://schemas.openxmlformats.org/officeDocument/2006/relationships/hyperlink" Target="mailto:doucetm@ornl.gov" TargetMode="External"/><Relationship Id="rId4" Type="http://schemas.openxmlformats.org/officeDocument/2006/relationships/hyperlink" Target="mailto:browningjf@ornl.gov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22:07:00Z</dcterms:created>
  <dc:creator>Veith, Gabriel M.</dc:creator>
  <dc:description/>
  <cp:keywords/>
  <dc:language>en-US</dc:language>
  <cp:lastModifiedBy>Veith, Gabriel M.</cp:lastModifiedBy>
  <cp:lastPrinted>2017-03-14T17:20:00Z</cp:lastPrinted>
  <dcterms:modified xsi:type="dcterms:W3CDTF">2017-03-24T20:03:00Z</dcterms:modified>
  <cp:revision>3</cp:revision>
  <dc:subject/>
  <dc:title/>
</cp:coreProperties>
</file>